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04D" w:rsidRPr="004753AD" w:rsidRDefault="004362A4" w:rsidP="0047304D">
      <w:pPr>
        <w:pStyle w:val="a"/>
        <w:rPr>
          <w:lang w:val="en-US"/>
        </w:rPr>
      </w:pPr>
      <w:r>
        <w:rPr>
          <w:rFonts w:cs="Times New Roman"/>
          <w:lang w:val="en-US"/>
        </w:rPr>
        <w:t xml:space="preserve">Additional file 1: </w:t>
      </w:r>
      <w:r w:rsidR="0047304D">
        <w:rPr>
          <w:rFonts w:cs="Times New Roman"/>
          <w:lang w:val="en-US"/>
        </w:rPr>
        <w:t xml:space="preserve">Table </w:t>
      </w:r>
      <w:r w:rsidR="007D5A9F">
        <w:rPr>
          <w:rFonts w:cs="Times New Roman"/>
          <w:lang w:val="en-US"/>
        </w:rPr>
        <w:t>S</w:t>
      </w:r>
      <w:r w:rsidR="0047304D">
        <w:rPr>
          <w:rFonts w:cs="Times New Roman"/>
          <w:lang w:val="en-US"/>
        </w:rPr>
        <w:t>1. Names of the organisms, short titles of MIPs, identificator from MIP</w:t>
      </w:r>
      <w:r w:rsidR="0047304D" w:rsidRPr="007A3154">
        <w:rPr>
          <w:rFonts w:cs="Times New Roman"/>
          <w:lang w:val="en-US"/>
        </w:rPr>
        <w:t>db</w:t>
      </w:r>
      <w:r w:rsidR="0047304D">
        <w:rPr>
          <w:rFonts w:cs="Times New Roman"/>
          <w:lang w:val="en-US"/>
        </w:rPr>
        <w:t xml:space="preserve"> and the structural characteristics of amino acid sequences (</w:t>
      </w:r>
      <w:r w:rsidR="0047304D" w:rsidRPr="00340F79">
        <w:rPr>
          <w:rFonts w:cs="Times New Roman"/>
          <w:lang w:val="en-US"/>
        </w:rPr>
        <w:t>• - proteins of heterokonts</w:t>
      </w:r>
      <w:r w:rsidR="0047304D">
        <w:rPr>
          <w:rFonts w:cs="Times New Roman"/>
          <w:lang w:val="en-US"/>
        </w:rPr>
        <w:t>).</w:t>
      </w:r>
    </w:p>
    <w:tbl>
      <w:tblPr>
        <w:tblW w:w="0" w:type="auto"/>
        <w:tblInd w:w="-678" w:type="dxa"/>
        <w:tblBorders>
          <w:top w:val="single" w:sz="8" w:space="0" w:color="00000A"/>
          <w:left w:val="single" w:sz="8" w:space="0" w:color="00000A"/>
          <w:bottom w:val="single" w:sz="8" w:space="0" w:color="000001"/>
          <w:right w:val="single" w:sz="8" w:space="0" w:color="00000A"/>
          <w:insideH w:val="single" w:sz="8" w:space="0" w:color="000001"/>
          <w:insideV w:val="single" w:sz="8" w:space="0" w:color="00000A"/>
        </w:tblBorders>
        <w:tblCellMar>
          <w:left w:w="98" w:type="dxa"/>
        </w:tblCellMar>
        <w:tblLook w:val="0000"/>
      </w:tblPr>
      <w:tblGrid>
        <w:gridCol w:w="1931"/>
        <w:gridCol w:w="908"/>
        <w:gridCol w:w="1513"/>
        <w:gridCol w:w="584"/>
        <w:gridCol w:w="980"/>
        <w:gridCol w:w="926"/>
        <w:gridCol w:w="857"/>
        <w:gridCol w:w="773"/>
        <w:gridCol w:w="843"/>
        <w:gridCol w:w="924"/>
      </w:tblGrid>
      <w:tr w:rsidR="0047304D" w:rsidRPr="0047304D" w:rsidTr="00901915">
        <w:trPr>
          <w:trHeight w:val="20"/>
        </w:trPr>
        <w:tc>
          <w:tcPr>
            <w:tcW w:w="1931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Organism</w:t>
            </w:r>
          </w:p>
        </w:tc>
        <w:tc>
          <w:tcPr>
            <w:tcW w:w="910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Abbreviation</w:t>
            </w:r>
          </w:p>
        </w:tc>
        <w:tc>
          <w:tcPr>
            <w:tcW w:w="1515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Pr="00D9412B" w:rsidRDefault="0047304D" w:rsidP="00901915">
            <w:pPr>
              <w:pStyle w:val="a"/>
              <w:jc w:val="center"/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ID MIPdb (* - accession number of GenBank)</w:t>
            </w:r>
          </w:p>
        </w:tc>
        <w:tc>
          <w:tcPr>
            <w:tcW w:w="586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 xml:space="preserve">Length, a.a. </w:t>
            </w:r>
          </w:p>
        </w:tc>
        <w:tc>
          <w:tcPr>
            <w:tcW w:w="982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Group of MIPdb</w:t>
            </w:r>
          </w:p>
        </w:tc>
        <w:tc>
          <w:tcPr>
            <w:tcW w:w="927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First/second NPA motifs</w:t>
            </w:r>
          </w:p>
        </w:tc>
        <w:tc>
          <w:tcPr>
            <w:tcW w:w="3585" w:type="dxa"/>
            <w:gridSpan w:val="4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FFFFFF"/>
            <w:vAlign w:val="center"/>
          </w:tcPr>
          <w:p w:rsidR="0047304D" w:rsidRPr="004753AD" w:rsidRDefault="0047304D" w:rsidP="00901915">
            <w:pPr>
              <w:pStyle w:val="a"/>
              <w:jc w:val="center"/>
              <w:rPr>
                <w:lang w:val="en-US"/>
              </w:rPr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A.a. of the ar/R filter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</w:p>
        </w:tc>
        <w:tc>
          <w:tcPr>
            <w:tcW w:w="910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</w:p>
        </w:tc>
        <w:tc>
          <w:tcPr>
            <w:tcW w:w="1515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</w:p>
        </w:tc>
        <w:tc>
          <w:tcPr>
            <w:tcW w:w="586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</w:p>
        </w:tc>
        <w:tc>
          <w:tcPr>
            <w:tcW w:w="982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H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H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LE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2"/>
                <w:szCs w:val="12"/>
                <w:lang w:val="en-US" w:eastAsia="ru-RU"/>
              </w:rPr>
              <w:t>LE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cetobacter pasteurianus subsp pasteurian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p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1UR08_ACEP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5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9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20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0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cetobacter tropical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t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VJ95_9PRO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19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cinetobacter sp NBRC 100985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s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7GAU1_9GAMM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edict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erococcus virida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v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4YGZ8_9LAC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ggregatibacter segn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s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6KXD4_9PAS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4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8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19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0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nopheles gambiae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g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1MYR4_ANOG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5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17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18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9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rabidopsis lyrata subsp lyrat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lT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KFJ5_ARALY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7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9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rabidopsis lyrata subsp lyrat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lT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KIP4_ARALY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47304D" w:rsidRDefault="0047304D" w:rsidP="00901915">
            <w:pPr>
              <w:pStyle w:val="a"/>
            </w:pPr>
            <w:r>
              <w:rPr>
                <w:rFonts w:ascii="Calibri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7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rabidopsis thalian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t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32_ARATH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7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9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20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1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rabidopsis_lyrat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lTIP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LBI2_ARALY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rachis diogo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d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3NYH3_9FAB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17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1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2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2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scaris su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s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L4B4_ASCSU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3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5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9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20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1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spergillus niger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n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QF45_ASPNC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20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ureococcus anophageffer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aM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0Y1P0_AURA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1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6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8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9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20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ureococcus anophageffer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aM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0Y4Q5_9STR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20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21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ureococcus anophageffer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aMIP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0YHU9_AURA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V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6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7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8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9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ureococcus anophageffer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aMIP4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0YEV7_AURA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GA/NPT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6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7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acteroides sp 1_1_6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s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IQS8_9BAC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3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6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7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7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elgica antarctic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a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HRA1_9DIP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2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ranchiostoma_floridae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rf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3YWG4_BRAF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4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ruguiera gymnorhiz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g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1Q4T7_9RO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4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5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6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aenorhabditis elega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e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7JMQ6_CAEE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20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aenorhabditis_brenner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b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0N8R0_CAEB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aenorhabditis_elega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e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5EEK0_CAEE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8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20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aligus rogercressey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r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BNY4_9MAX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9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Candidatus Kueneni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Ck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1PX58_9BAC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4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7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8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8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iona intestinal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Ci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SXP0_CIOI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1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6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20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21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2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lostridium ljungdahli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l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GTH2_CLOLD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ucurbita cv Kurokawa Amakur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k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39647_9RO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7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9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anio rerio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rAQPe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6AZD2_DANR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2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anio rerio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rAQPe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QQB8_DANR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8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anio rerio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rAQPe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5SNS8_DANR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0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9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anio_rerio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Dr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7MCF8_DANR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7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9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20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1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esmospora_sp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es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SCX1_9BAC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esulfovibrio salexig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s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C1M8_DESAD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esulfuromonas acetoxida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a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1K2J6_DESAC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9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rosophila grimshaw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Dg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4J8Z8_DROG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5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17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8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9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ctocarpus siliculos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sAQ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LTV5_ECT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ctocarpus siliculos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s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LTV4_ECT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0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21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ctocarpus siliculos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s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G8A1_ECT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3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5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7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7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isenia andre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ia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0MP57_9ANN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G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9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0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lizabethkingia anophel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a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0KQC3_9FLA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9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nterococcus faecal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Ef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0G1L8_ENTF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3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15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16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7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scherichia col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c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F_ECOL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lavobacteriales bacteri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b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4ATY3_9FLA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8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ragaria ananassa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a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V5R9_FRAA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ragilariopsis cylindr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c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7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20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20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21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allus gall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gM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NZ32_CHICK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47304D" w:rsidRDefault="0047304D" w:rsidP="00901915">
            <w:pPr>
              <w:pStyle w:val="a"/>
            </w:pPr>
            <w:r>
              <w:rPr>
                <w:rFonts w:ascii="Calibri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4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5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5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allus gall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gM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NA56_CHICK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V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9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20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ardnerella vaginal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v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2RB62_GARV4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2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5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2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emella haemolysa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h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3A2Y4_9BAC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T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19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Geobacillus_sp 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s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CYX7_9BAC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ycine max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mN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TL07_SOYB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8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0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ycine max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mP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TI29_SOYB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ycine max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mP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TLJ6_SOYB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ycine max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mS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TJ95_SOYB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5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Glycine max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mS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TE81_SOYB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5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ycine_max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mN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O26_SOYB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7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9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ossypium hirs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oh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0T2N7_GOSH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ossypium hirs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ohS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FSL6_GOSH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5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8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aematobia irritans exigu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i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_HAEIX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arpegnathos saltator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as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2C5P1_9HYM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20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olophaga foetida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f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NWW6_9BAC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8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omo sapiens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s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1_HUMA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8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ordeum vulgare var distich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v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EBU5_HORVD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Juglans_regia 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Jr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5IX26_9RO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8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2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inutrix sp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s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GJE1_LACS5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8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tobacillus case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cGLA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3W7H6_LACCB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4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7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18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8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tobacillus case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cGLA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03AY5_LACC3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tobacillus fermen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f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0WZ27_LACF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7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8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9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tobacillus plantar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p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6VMN6_LACPJ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3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6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6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7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tobacillus sakei subsp sake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s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38UI4_LACSS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3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6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6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7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actobacillus_helvetic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h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8YWR0_LACH4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8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9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otus japonic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j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YTW6_LOTJ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0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S/NPV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1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23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24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4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umbricus rubell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r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0MP64_LUMRU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2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9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2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arivirga_tractuos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at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4TR79_MARTH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9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dicago truncatu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t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7IRS0_MED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dicago truncatu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tS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FN52_MED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L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5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8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dicago truncatu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tS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7JDK7_MED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S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5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8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dicago truncatu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tSIP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7KYE4_MED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V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5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8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9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dicago_truncatu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t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7KBN5_MED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7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9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0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leagris gallopavo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g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N3T5_MELG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18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V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47304D" w:rsidRDefault="0047304D" w:rsidP="00901915">
            <w:pPr>
              <w:pStyle w:val="a"/>
            </w:pPr>
            <w:r>
              <w:rPr>
                <w:rFonts w:ascii="Calibri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2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3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4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esorhizobium cicer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Mc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8TNC7_MESCW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4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16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17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8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ilnesium tardigrad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t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5CTG2_9BIL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9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9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imosa pudic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p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5DVT8_MIMPU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2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ycoplasma conjunctivae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c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5J5I0_MYCC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yxococcus xanth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x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1D2A0_MYXXD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9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0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Nannochloropsis 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gaditan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lastRenderedPageBreak/>
              <w:t>Ng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C921A8" w:rsidRDefault="0047304D" w:rsidP="00901915">
            <w:pPr>
              <w:pStyle w:val="a"/>
              <w:jc w:val="center"/>
              <w:rPr>
                <w:sz w:val="16"/>
                <w:szCs w:val="16"/>
                <w:lang w:val="en-US"/>
              </w:rPr>
            </w:pPr>
            <w:r w:rsidRPr="00C921A8">
              <w:rPr>
                <w:sz w:val="16"/>
                <w:szCs w:val="16"/>
                <w:lang w:val="en-US"/>
              </w:rPr>
              <w:t>EKU22600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S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16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7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7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Nematostella vectens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v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7S514_NEMV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8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Olea europae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Oe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2XVV9_OLEEU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6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8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9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20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Opitutus terrae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Ot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1ZTT7_OPITP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0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3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5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6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6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Oryza_sativ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OsNIP2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D9412B" w:rsidRDefault="0047304D" w:rsidP="00901915">
            <w:pPr>
              <w:pStyle w:val="a"/>
              <w:rPr>
                <w:sz w:val="16"/>
                <w:szCs w:val="16"/>
                <w:lang w:val="en-US"/>
              </w:rPr>
            </w:pPr>
            <w:r w:rsidRPr="00D9412B">
              <w:rPr>
                <w:sz w:val="16"/>
                <w:szCs w:val="16"/>
                <w:lang w:val="en-US"/>
              </w:rPr>
              <w:t>NP_001057207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9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1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1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Oryza_sativ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OsNIP2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D9412B" w:rsidRDefault="0047304D" w:rsidP="00901915">
            <w:pPr>
              <w:pStyle w:val="a"/>
              <w:rPr>
                <w:sz w:val="16"/>
                <w:szCs w:val="16"/>
                <w:lang w:val="en-US"/>
              </w:rPr>
            </w:pPr>
            <w:r w:rsidRPr="00D9412B">
              <w:rPr>
                <w:sz w:val="16"/>
                <w:szCs w:val="16"/>
                <w:lang w:val="en-US"/>
              </w:rPr>
              <w:t>NP_001048108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8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0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1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enibacillus polymyx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p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0RA12_PAEP6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n troglodyte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t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QUD6_PAN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8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rachlamydia acanthamoebae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a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1R8W1_9CHL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4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5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6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7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tulibacter sp I11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0E5C4_9ACT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8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diculus human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h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E0VPZ5_PEDHC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3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6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C17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7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diculus humanus subsp corpor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h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0VGZ9_PEDHC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9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2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diococcus claussenii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c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8PEW3_PEDCP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3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6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6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7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llia endiviifoli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9WCK9_9MARC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ptostreptococcus anaerobi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a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3MR09_9FIRM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7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18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18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etunia_hybrid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y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8W1A5_PETHY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0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aeodactylum tricorn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M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FVY0_PHA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0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aeodactylum tricorn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M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S457_PHA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V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9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aeodactylum tricorn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MIP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G0Y5_PHA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6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1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aeodactylum tricorn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MIP4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FRM9_PHA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G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21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aeodactylum tricornut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MIP5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FQU2_PHA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7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20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20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21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otobacterium profundum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p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1YZY0_PHOP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hyscomitrella pat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p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U3Q2_PHYP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17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8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19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yscomitrella patens subsp pat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ps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SLH5_PHYP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6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7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yscomitrella patens subsp pate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p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SU06_PHYP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1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ytophthora infestan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i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0NBP1_PHYI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0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S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10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23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24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5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hytophthora sojae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s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5A717_PHYS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4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13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26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27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8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Picea sitchens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P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NPI5_PIC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1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cea sitchens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8LQ31_PIC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cea sitchens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sS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NNF2_PIC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cea sitchens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sPIP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NZ60_PIC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7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Y20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20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1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cea sitchensis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8LPH5_PIC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8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0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cea_abie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a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3ZDL5_PICAB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0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1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Picea_sitchensis 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P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9P150_PICS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7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20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0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Pisum_sativum 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s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9XGG7_PE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7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9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lasmodium berghe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b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4YH73_PLAB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LA/NPS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opulus trichocarp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N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GUW3_POP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8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0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opulus trichocarp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N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H2D3_POP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3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5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6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7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opulus trichocarp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tS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HDR6_POP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L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6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8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opulus trichocarp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ot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IAG3_POP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7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8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19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evotella melaninogenic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m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9RTS0_PREMB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otochlamydia amoebophi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m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6MD29_PARUW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4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6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7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otopterus annectens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A55898" w:rsidRDefault="0047304D" w:rsidP="00901915">
            <w:pPr>
              <w:pStyle w:val="a"/>
              <w:rPr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aGLP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0FZC5_PROA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0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21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ovidencia rettger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4C5G0_PROR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runus persic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ps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5A8K8_PRUP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9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22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23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4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eudomonas aeruginos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a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7VAK1_PSEA8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eudomonas putid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pGLP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1J4H2_PSEPW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eudomonas putid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spGLP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4R723_PSEPB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5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seudo-nitzschia multiserie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nm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0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7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21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22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23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ana nigromaculat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n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0VY82_RANN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hizobium_sp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h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3KML0_RHIS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6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7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icinus commun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c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70AP4_RICC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9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2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3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4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icinus commun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cT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SI44_RICC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icinus commun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cT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RS20_RICC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icinus commun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cTIP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9SYP9_RICC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6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8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19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20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oseibium_sp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s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2CJM8_9RHOB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6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7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alinispora arenicol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a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8M339_SALA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3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5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6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6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egniliparus rugos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r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5XPS3_9ACT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5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elaginella moellendorff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m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QX09_SELM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Selaginella moellendorffi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m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8QSE5_SELM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elaginella moellendorffi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m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D8TFR1_SELM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8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21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22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2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rghum bicolor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bN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5YGT1_SORB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2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4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25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6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rghum bicolor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bN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5XYL0_SORB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8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0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rghum bicolor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bS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5Y892_SORB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5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8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rghum bicolor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obS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5YXN5_SORB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5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8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taphylococcus saprophyticus subsp saprophytic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ts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49UD3_STAS1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6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7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treptococcus gallolytic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g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5X0W3_STRG1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7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18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treptococcus sp oral taxon 071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s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E0PZQ5_9STR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6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17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treptomyces_roseospor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tr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6ALV1_STRFL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7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ynedra ac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ar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4X445_9STR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7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19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20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21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akifugu rubripe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rGLA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S528_TAKRU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0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etraodon nigroviridis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n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4RVH6_TETNG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3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2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halassiosira oceanic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oM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D9412B" w:rsidRDefault="0047304D" w:rsidP="00901915">
            <w:pPr>
              <w:pStyle w:val="a"/>
              <w:jc w:val="center"/>
              <w:rPr>
                <w:sz w:val="16"/>
                <w:szCs w:val="16"/>
                <w:lang w:val="en-US"/>
              </w:rPr>
            </w:pPr>
            <w:r w:rsidRPr="00D9412B">
              <w:rPr>
                <w:sz w:val="16"/>
                <w:szCs w:val="16"/>
                <w:lang w:val="en-US"/>
              </w:rPr>
              <w:t>EJK46256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3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3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25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26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27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Thalassiosira oceanica      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oM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D9412B" w:rsidRDefault="0047304D" w:rsidP="00901915">
            <w:pPr>
              <w:pStyle w:val="a"/>
              <w:jc w:val="center"/>
              <w:rPr>
                <w:sz w:val="16"/>
                <w:szCs w:val="16"/>
                <w:lang w:val="en-US"/>
              </w:rPr>
            </w:pPr>
            <w:r w:rsidRPr="00D9412B">
              <w:rPr>
                <w:sz w:val="16"/>
                <w:szCs w:val="16"/>
                <w:lang w:val="en-US"/>
              </w:rPr>
              <w:t>EJK66519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center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S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6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19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20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21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halassiosira pseudonan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pM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8BSU4_THAPS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1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3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5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6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6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 w:rsidRPr="00340F79">
              <w:rPr>
                <w:rFonts w:cs="Times New Roman"/>
                <w:lang w:val="en-US"/>
              </w:rPr>
              <w:t>•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halassiosira pseudonan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pM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B8BU47_THAPS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M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7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9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20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21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hiocapsa_marin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m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9UH73_9GAMM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8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9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olumonas auens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a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4LFY0_TOLA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0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1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200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ribolium castaneum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ca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6X3I5_TRIC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8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6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18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19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00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rypanosoma cruz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c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4DX44_TRYC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3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5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6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uncultured Bacteroidetes bacterium 'SBI2-18 P41A3'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b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2VBU6_9BAC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5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9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Pr="004753AD" w:rsidRDefault="0047304D" w:rsidP="00901915">
            <w:pPr>
              <w:pStyle w:val="a"/>
              <w:rPr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Uncultured methanogenic archaeon RC-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r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0W089_UNCM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utativ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19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ibrio mimicu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m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2Y9L0_VIBM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50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9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F20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0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ibrio sp EJY3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e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IEK6_9VIB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19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itis vinifer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v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TJR3_VITV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2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8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20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21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itis vinifer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vP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0MX12_VITV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87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21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22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3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itis vinifera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v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D7T7C6_VITV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5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6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18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19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 xml:space="preserve">Vitis_vinifera 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vS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5C3B1_VITVI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2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I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I3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5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6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74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lastRenderedPageBreak/>
              <w:t>Weissella confus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cGLA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X9V3_LACCO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A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8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9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anthomonas vesicatori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Xv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0BFN5_9XANT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49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19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W19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06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enopus laev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l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Q5EAY3_XENLA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3W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0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21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18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enopus tropicali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tM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QCC5_XEN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8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unclassified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3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4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203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9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enopus tropicalis 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XtAQPe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6RVG6_XENT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e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8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18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ersinia enterocolitica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eGL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N0I8_YEREN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199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L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W4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19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47304D" w:rsidRDefault="0047304D" w:rsidP="00901915">
            <w:pPr>
              <w:pStyle w:val="a"/>
            </w:pPr>
            <w:r>
              <w:rPr>
                <w:rFonts w:ascii="Calibri" w:hAnsi="Calibri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ersinia_kristensenii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YkAQP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C4TYD1_YERKR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3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AQP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F42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H172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T181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187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mN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sz w:val="16"/>
                <w:szCs w:val="16"/>
                <w:lang w:val="en-US"/>
              </w:rPr>
            </w:pPr>
            <w:r w:rsidRPr="00B2488D">
              <w:rPr>
                <w:sz w:val="16"/>
                <w:szCs w:val="16"/>
                <w:lang w:val="en-US"/>
              </w:rPr>
              <w:t>B6SL51_MAIZ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77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I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7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88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197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03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mNIP2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D52848" w:rsidRDefault="0047304D" w:rsidP="00901915">
            <w:pPr>
              <w:pStyle w:val="a"/>
              <w:rPr>
                <w:sz w:val="16"/>
                <w:szCs w:val="16"/>
                <w:lang w:val="en-US"/>
              </w:rPr>
            </w:pPr>
            <w:r w:rsidRPr="00D52848">
              <w:rPr>
                <w:sz w:val="16"/>
                <w:szCs w:val="16"/>
                <w:lang w:val="en-US"/>
              </w:rPr>
              <w:t>NP_001105020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4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91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10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19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5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mNIP23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D52848" w:rsidRDefault="0047304D" w:rsidP="00901915">
            <w:pPr>
              <w:pStyle w:val="a"/>
              <w:rPr>
                <w:sz w:val="16"/>
                <w:szCs w:val="16"/>
                <w:lang w:val="en-US"/>
              </w:rPr>
            </w:pPr>
            <w:r w:rsidRPr="00D52848">
              <w:rPr>
                <w:sz w:val="16"/>
                <w:szCs w:val="16"/>
                <w:lang w:val="en-US"/>
              </w:rPr>
              <w:t>NP_001105517.1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301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9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213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G222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R228</w:t>
            </w:r>
          </w:p>
        </w:tc>
      </w:tr>
      <w:tr w:rsidR="0047304D" w:rsidRPr="00B2488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mNIP2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sz w:val="16"/>
                <w:szCs w:val="16"/>
                <w:lang w:val="en-US"/>
              </w:rPr>
            </w:pPr>
            <w:r w:rsidRPr="00B2488D">
              <w:rPr>
                <w:sz w:val="16"/>
                <w:szCs w:val="16"/>
                <w:lang w:val="en-US"/>
              </w:rPr>
              <w:t>NIP21_MAIZ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jc w:val="right"/>
              <w:rPr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9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8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205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G214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22</w:t>
            </w:r>
          </w:p>
        </w:tc>
      </w:tr>
      <w:tr w:rsidR="0047304D" w:rsidRPr="00B2488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ZmTIP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IP32_MAIZ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jc w:val="right"/>
              <w:rPr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66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T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A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H7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V196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A205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R211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Pr="00B2488D" w:rsidRDefault="0047304D" w:rsidP="00901915">
            <w:pPr>
              <w:pStyle w:val="a"/>
              <w:rPr>
                <w:lang w:val="en-US"/>
              </w:rPr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ZmSIP1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 w:rsidRPr="00B2488D"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B6TIZ3_</w:t>
            </w: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MAIZ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3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L54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V177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P186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N192</w:t>
            </w:r>
          </w:p>
        </w:tc>
      </w:tr>
      <w:tr w:rsidR="0047304D" w:rsidTr="00901915">
        <w:trPr>
          <w:trHeight w:val="20"/>
        </w:trPr>
        <w:tc>
          <w:tcPr>
            <w:tcW w:w="193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Zea mays</w:t>
            </w:r>
          </w:p>
        </w:tc>
        <w:tc>
          <w:tcPr>
            <w:tcW w:w="91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ZmSIP2</w:t>
            </w:r>
          </w:p>
        </w:tc>
        <w:tc>
          <w:tcPr>
            <w:tcW w:w="15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eastAsia="ru-RU"/>
              </w:rPr>
              <w:t>SIP11_MAIZE</w:t>
            </w:r>
          </w:p>
        </w:tc>
        <w:tc>
          <w:tcPr>
            <w:tcW w:w="58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  <w:jc w:val="right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245</w:t>
            </w:r>
          </w:p>
        </w:tc>
        <w:tc>
          <w:tcPr>
            <w:tcW w:w="9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SIP</w:t>
            </w:r>
          </w:p>
        </w:tc>
        <w:tc>
          <w:tcPr>
            <w:tcW w:w="92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PT/NPA</w:t>
            </w:r>
          </w:p>
        </w:tc>
        <w:tc>
          <w:tcPr>
            <w:tcW w:w="9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L56</w:t>
            </w:r>
          </w:p>
        </w:tc>
        <w:tc>
          <w:tcPr>
            <w:tcW w:w="81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I179</w:t>
            </w:r>
          </w:p>
        </w:tc>
        <w:tc>
          <w:tcPr>
            <w:tcW w:w="88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P188</w:t>
            </w:r>
          </w:p>
        </w:tc>
        <w:tc>
          <w:tcPr>
            <w:tcW w:w="97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center"/>
          </w:tcPr>
          <w:p w:rsidR="0047304D" w:rsidRDefault="0047304D" w:rsidP="00901915">
            <w:pPr>
              <w:pStyle w:val="a"/>
            </w:pPr>
            <w:r>
              <w:rPr>
                <w:rFonts w:cs="Times New Roman"/>
                <w:color w:val="000000"/>
                <w:sz w:val="16"/>
                <w:szCs w:val="16"/>
                <w:lang w:val="en-US" w:eastAsia="ru-RU"/>
              </w:rPr>
              <w:t>N194</w:t>
            </w:r>
          </w:p>
        </w:tc>
      </w:tr>
    </w:tbl>
    <w:p w:rsidR="00C21608" w:rsidRDefault="00C21608"/>
    <w:p w:rsidR="0047304D" w:rsidRPr="0047304D" w:rsidRDefault="0047304D">
      <w:r>
        <w:rPr>
          <w:lang w:val="en-US"/>
        </w:rPr>
        <w:t>* - accession number of GenBank</w:t>
      </w:r>
    </w:p>
    <w:sectPr w:rsidR="0047304D" w:rsidRPr="0047304D" w:rsidSect="00C2160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characterSpacingControl w:val="doNotCompress"/>
  <w:compat/>
  <w:rsids>
    <w:rsidRoot w:val="0047304D"/>
    <w:rsid w:val="004362A4"/>
    <w:rsid w:val="00442EC0"/>
    <w:rsid w:val="0047304D"/>
    <w:rsid w:val="007D5A9F"/>
    <w:rsid w:val="008117D5"/>
    <w:rsid w:val="00C21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4D"/>
    <w:rPr>
      <w:rFonts w:ascii="Calibri" w:eastAsia="Times New Roman" w:hAnsi="Calibri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Базовый"/>
    <w:rsid w:val="0047304D"/>
    <w:pPr>
      <w:widowControl w:val="0"/>
      <w:suppressAutoHyphens/>
    </w:pPr>
    <w:rPr>
      <w:rFonts w:ascii="Times New Roman" w:eastAsia="Times New Roman" w:hAnsi="Times New Roman" w:cs="DejaVu Sans"/>
      <w:sz w:val="24"/>
      <w:szCs w:val="24"/>
      <w:lang w:eastAsia="zh-CN" w:bidi="hi-IN"/>
    </w:rPr>
  </w:style>
  <w:style w:type="character" w:customStyle="1" w:styleId="-">
    <w:name w:val="Интернет-ссылка"/>
    <w:rsid w:val="0047304D"/>
    <w:rPr>
      <w:color w:val="000080"/>
      <w:u w:val="single"/>
    </w:rPr>
  </w:style>
  <w:style w:type="character" w:customStyle="1" w:styleId="st1">
    <w:name w:val="st1"/>
    <w:basedOn w:val="DefaultParagraphFont"/>
    <w:rsid w:val="0047304D"/>
    <w:rPr>
      <w:rFonts w:cs="Times New Roman"/>
    </w:rPr>
  </w:style>
  <w:style w:type="character" w:styleId="Hyperlink">
    <w:name w:val="Hyperlink"/>
    <w:basedOn w:val="DefaultParagraphFont"/>
    <w:uiPriority w:val="99"/>
    <w:rsid w:val="0047304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3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04D"/>
    <w:rPr>
      <w:rFonts w:ascii="Calibri" w:eastAsia="Times New Roman" w:hAnsi="Calibri" w:cs="Times New Roman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nhideWhenUsed/>
    <w:rsid w:val="0047304D"/>
    <w:pPr>
      <w:spacing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rsid w:val="0047304D"/>
    <w:rPr>
      <w:rFonts w:ascii="Tahoma" w:hAnsi="Tahoma" w:cs="Tahoma"/>
      <w:sz w:val="16"/>
      <w:szCs w:val="16"/>
      <w:lang w:val="en-US"/>
    </w:rPr>
  </w:style>
  <w:style w:type="character" w:customStyle="1" w:styleId="Absatz-Standardschriftart">
    <w:name w:val="Absatz-Standardschriftart"/>
    <w:rsid w:val="0047304D"/>
  </w:style>
  <w:style w:type="character" w:customStyle="1" w:styleId="WW-Absatz-Standardschriftart">
    <w:name w:val="WW-Absatz-Standardschriftart"/>
    <w:rsid w:val="0047304D"/>
  </w:style>
  <w:style w:type="character" w:customStyle="1" w:styleId="WW-Absatz-Standardschriftart1">
    <w:name w:val="WW-Absatz-Standardschriftart1"/>
    <w:rsid w:val="0047304D"/>
  </w:style>
  <w:style w:type="character" w:customStyle="1" w:styleId="WW-Absatz-Standardschriftart11">
    <w:name w:val="WW-Absatz-Standardschriftart11"/>
    <w:rsid w:val="0047304D"/>
  </w:style>
  <w:style w:type="character" w:customStyle="1" w:styleId="WW-Absatz-Standardschriftart111">
    <w:name w:val="WW-Absatz-Standardschriftart111"/>
    <w:rsid w:val="0047304D"/>
  </w:style>
  <w:style w:type="character" w:customStyle="1" w:styleId="WW-Absatz-Standardschriftart1111">
    <w:name w:val="WW-Absatz-Standardschriftart1111"/>
    <w:rsid w:val="0047304D"/>
  </w:style>
  <w:style w:type="character" w:customStyle="1" w:styleId="WW-Absatz-Standardschriftart11111">
    <w:name w:val="WW-Absatz-Standardschriftart11111"/>
    <w:rsid w:val="0047304D"/>
  </w:style>
  <w:style w:type="character" w:customStyle="1" w:styleId="WW-Absatz-Standardschriftart111111">
    <w:name w:val="WW-Absatz-Standardschriftart111111"/>
    <w:rsid w:val="0047304D"/>
  </w:style>
  <w:style w:type="character" w:customStyle="1" w:styleId="WW-Absatz-Standardschriftart1111111">
    <w:name w:val="WW-Absatz-Standardschriftart1111111"/>
    <w:rsid w:val="0047304D"/>
  </w:style>
  <w:style w:type="character" w:customStyle="1" w:styleId="WW-Absatz-Standardschriftart11111111">
    <w:name w:val="WW-Absatz-Standardschriftart11111111"/>
    <w:rsid w:val="0047304D"/>
  </w:style>
  <w:style w:type="character" w:customStyle="1" w:styleId="WW-Absatz-Standardschriftart111111111">
    <w:name w:val="WW-Absatz-Standardschriftart111111111"/>
    <w:rsid w:val="0047304D"/>
  </w:style>
  <w:style w:type="character" w:customStyle="1" w:styleId="WW-Absatz-Standardschriftart1111111111">
    <w:name w:val="WW-Absatz-Standardschriftart1111111111"/>
    <w:rsid w:val="0047304D"/>
  </w:style>
  <w:style w:type="character" w:customStyle="1" w:styleId="WW-Absatz-Standardschriftart11111111111">
    <w:name w:val="WW-Absatz-Standardschriftart11111111111"/>
    <w:rsid w:val="0047304D"/>
  </w:style>
  <w:style w:type="character" w:customStyle="1" w:styleId="WW-Absatz-Standardschriftart111111111111">
    <w:name w:val="WW-Absatz-Standardschriftart111111111111"/>
    <w:rsid w:val="0047304D"/>
  </w:style>
  <w:style w:type="character" w:customStyle="1" w:styleId="WW-Absatz-Standardschriftart1111111111111">
    <w:name w:val="WW-Absatz-Standardschriftart1111111111111"/>
    <w:rsid w:val="0047304D"/>
  </w:style>
  <w:style w:type="character" w:customStyle="1" w:styleId="3">
    <w:name w:val="Основной шрифт абзаца3"/>
    <w:rsid w:val="0047304D"/>
  </w:style>
  <w:style w:type="character" w:customStyle="1" w:styleId="WW-Absatz-Standardschriftart11111111111111">
    <w:name w:val="WW-Absatz-Standardschriftart11111111111111"/>
    <w:rsid w:val="0047304D"/>
  </w:style>
  <w:style w:type="character" w:customStyle="1" w:styleId="WW-Absatz-Standardschriftart111111111111111">
    <w:name w:val="WW-Absatz-Standardschriftart111111111111111"/>
    <w:rsid w:val="0047304D"/>
  </w:style>
  <w:style w:type="character" w:customStyle="1" w:styleId="WW-Absatz-Standardschriftart1111111111111111">
    <w:name w:val="WW-Absatz-Standardschriftart1111111111111111"/>
    <w:rsid w:val="0047304D"/>
  </w:style>
  <w:style w:type="character" w:customStyle="1" w:styleId="2">
    <w:name w:val="Основной шрифт абзаца2"/>
    <w:rsid w:val="0047304D"/>
  </w:style>
  <w:style w:type="character" w:customStyle="1" w:styleId="1">
    <w:name w:val="Основной шрифт абзаца1"/>
    <w:rsid w:val="0047304D"/>
  </w:style>
  <w:style w:type="character" w:customStyle="1" w:styleId="ft">
    <w:name w:val="ft"/>
    <w:basedOn w:val="1"/>
    <w:rsid w:val="0047304D"/>
    <w:rPr>
      <w:rFonts w:cs="Times New Roman"/>
    </w:rPr>
  </w:style>
  <w:style w:type="character" w:styleId="Emphasis">
    <w:name w:val="Emphasis"/>
    <w:basedOn w:val="DefaultParagraphFont"/>
    <w:qFormat/>
    <w:rsid w:val="0047304D"/>
    <w:rPr>
      <w:rFonts w:cs="Times New Roman"/>
      <w:i/>
    </w:rPr>
  </w:style>
  <w:style w:type="character" w:customStyle="1" w:styleId="a0">
    <w:name w:val="Текст сноски Знак"/>
    <w:rsid w:val="0047304D"/>
    <w:rPr>
      <w:rFonts w:eastAsia="Times New Roman"/>
      <w:sz w:val="18"/>
    </w:rPr>
  </w:style>
  <w:style w:type="character" w:customStyle="1" w:styleId="FootnoteCharacters">
    <w:name w:val="Footnote Characters"/>
    <w:rsid w:val="0047304D"/>
    <w:rPr>
      <w:vertAlign w:val="superscript"/>
    </w:rPr>
  </w:style>
  <w:style w:type="paragraph" w:customStyle="1" w:styleId="a1">
    <w:name w:val="Заголовок"/>
    <w:basedOn w:val="a"/>
    <w:next w:val="BodyText"/>
    <w:rsid w:val="0047304D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styleId="BodyText">
    <w:name w:val="Body Text"/>
    <w:basedOn w:val="a"/>
    <w:link w:val="BodyTextChar"/>
    <w:rsid w:val="0047304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7304D"/>
    <w:rPr>
      <w:rFonts w:ascii="Times New Roman" w:eastAsia="Times New Roman" w:hAnsi="Times New Roman" w:cs="DejaVu Sans"/>
      <w:sz w:val="24"/>
      <w:szCs w:val="24"/>
      <w:lang w:eastAsia="zh-CN" w:bidi="hi-IN"/>
    </w:rPr>
  </w:style>
  <w:style w:type="paragraph" w:styleId="List">
    <w:name w:val="List"/>
    <w:basedOn w:val="BodyText"/>
    <w:rsid w:val="0047304D"/>
    <w:rPr>
      <w:rFonts w:cs="Lohit Hindi"/>
    </w:rPr>
  </w:style>
  <w:style w:type="paragraph" w:styleId="Title">
    <w:name w:val="Title"/>
    <w:basedOn w:val="a"/>
    <w:link w:val="TitleChar"/>
    <w:qFormat/>
    <w:rsid w:val="0047304D"/>
    <w:pPr>
      <w:suppressLineNumbers/>
      <w:spacing w:before="120" w:after="120"/>
    </w:pPr>
    <w:rPr>
      <w:rFonts w:cs="Lohit Hindi"/>
      <w:i/>
      <w:iCs/>
    </w:rPr>
  </w:style>
  <w:style w:type="character" w:customStyle="1" w:styleId="TitleChar">
    <w:name w:val="Title Char"/>
    <w:basedOn w:val="DefaultParagraphFont"/>
    <w:link w:val="Title"/>
    <w:rsid w:val="0047304D"/>
    <w:rPr>
      <w:rFonts w:ascii="Times New Roman" w:eastAsia="Times New Roman" w:hAnsi="Times New Roman" w:cs="Lohit Hindi"/>
      <w:i/>
      <w:iCs/>
      <w:sz w:val="24"/>
      <w:szCs w:val="24"/>
      <w:lang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rsid w:val="0047304D"/>
    <w:pPr>
      <w:ind w:left="220" w:hanging="220"/>
    </w:pPr>
  </w:style>
  <w:style w:type="paragraph" w:styleId="IndexHeading">
    <w:name w:val="index heading"/>
    <w:basedOn w:val="a"/>
    <w:rsid w:val="0047304D"/>
    <w:pPr>
      <w:suppressLineNumbers/>
    </w:pPr>
    <w:rPr>
      <w:rFonts w:cs="Lohit Hindi"/>
    </w:rPr>
  </w:style>
  <w:style w:type="paragraph" w:styleId="Caption">
    <w:name w:val="caption"/>
    <w:basedOn w:val="a"/>
    <w:qFormat/>
    <w:rsid w:val="0047304D"/>
    <w:pPr>
      <w:suppressLineNumbers/>
      <w:spacing w:before="120" w:after="120"/>
    </w:pPr>
    <w:rPr>
      <w:rFonts w:cs="Lohit Hindi"/>
      <w:i/>
      <w:iCs/>
    </w:rPr>
  </w:style>
  <w:style w:type="paragraph" w:customStyle="1" w:styleId="10">
    <w:name w:val="Указатель1"/>
    <w:basedOn w:val="a"/>
    <w:rsid w:val="0047304D"/>
    <w:pPr>
      <w:suppressLineNumbers/>
    </w:pPr>
    <w:rPr>
      <w:rFonts w:cs="Lohit Hindi"/>
    </w:rPr>
  </w:style>
  <w:style w:type="paragraph" w:customStyle="1" w:styleId="11">
    <w:name w:val="Название объекта1"/>
    <w:basedOn w:val="a"/>
    <w:rsid w:val="0047304D"/>
    <w:pPr>
      <w:suppressLineNumbers/>
      <w:spacing w:before="120" w:after="120"/>
    </w:pPr>
    <w:rPr>
      <w:i/>
      <w:iCs/>
    </w:rPr>
  </w:style>
  <w:style w:type="paragraph" w:styleId="ListParagraph">
    <w:name w:val="List Paragraph"/>
    <w:basedOn w:val="a"/>
    <w:qFormat/>
    <w:rsid w:val="0047304D"/>
    <w:pPr>
      <w:widowControl/>
      <w:suppressAutoHyphens w:val="0"/>
      <w:ind w:left="720"/>
    </w:pPr>
    <w:rPr>
      <w:rFonts w:ascii="Calibri" w:hAnsi="Calibri" w:cs="Times New Roman"/>
      <w:sz w:val="22"/>
      <w:szCs w:val="22"/>
      <w:lang w:bidi="ar-SA"/>
    </w:rPr>
  </w:style>
  <w:style w:type="paragraph" w:customStyle="1" w:styleId="a2">
    <w:name w:val="Содержимое таблицы"/>
    <w:basedOn w:val="a"/>
    <w:rsid w:val="0047304D"/>
    <w:pPr>
      <w:suppressLineNumbers/>
    </w:pPr>
  </w:style>
  <w:style w:type="paragraph" w:styleId="FootnoteText">
    <w:name w:val="footnote text"/>
    <w:basedOn w:val="a"/>
    <w:link w:val="FootnoteTextChar"/>
    <w:rsid w:val="0047304D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rsid w:val="0047304D"/>
    <w:rPr>
      <w:rFonts w:ascii="Times New Roman" w:eastAsia="Times New Roman" w:hAnsi="Times New Roman" w:cs="Mangal"/>
      <w:sz w:val="20"/>
      <w:szCs w:val="18"/>
      <w:lang w:eastAsia="zh-CN" w:bidi="hi-IN"/>
    </w:rPr>
  </w:style>
  <w:style w:type="paragraph" w:customStyle="1" w:styleId="a3">
    <w:name w:val="Заголовок таблицы"/>
    <w:basedOn w:val="a2"/>
    <w:rsid w:val="0047304D"/>
    <w:pPr>
      <w:jc w:val="center"/>
    </w:pPr>
    <w:rPr>
      <w:b/>
      <w:bCs/>
    </w:rPr>
  </w:style>
  <w:style w:type="paragraph" w:customStyle="1" w:styleId="a4">
    <w:name w:val="Содержимое врезки"/>
    <w:basedOn w:val="BodyText"/>
    <w:rsid w:val="0047304D"/>
  </w:style>
  <w:style w:type="character" w:customStyle="1" w:styleId="12">
    <w:name w:val="Текст выноски Знак1"/>
    <w:basedOn w:val="DefaultParagraphFont"/>
    <w:uiPriority w:val="99"/>
    <w:semiHidden/>
    <w:rsid w:val="0047304D"/>
    <w:rPr>
      <w:rFonts w:ascii="Times New Roman" w:hAnsi="Times New Roman"/>
      <w:sz w:val="0"/>
      <w:szCs w:val="0"/>
    </w:rPr>
  </w:style>
  <w:style w:type="character" w:customStyle="1" w:styleId="apple-converted-space">
    <w:name w:val="apple-converted-space"/>
    <w:basedOn w:val="DefaultParagraphFont"/>
    <w:rsid w:val="0047304D"/>
  </w:style>
  <w:style w:type="table" w:styleId="TableGrid">
    <w:name w:val="Table Grid"/>
    <w:basedOn w:val="TableNormal"/>
    <w:uiPriority w:val="59"/>
    <w:rsid w:val="004730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274</Words>
  <Characters>12963</Characters>
  <Application>Microsoft Office Word</Application>
  <DocSecurity>0</DocSecurity>
  <Lines>108</Lines>
  <Paragraphs>30</Paragraphs>
  <ScaleCrop>false</ScaleCrop>
  <Company>Krokoz™</Company>
  <LinksUpToDate>false</LinksUpToDate>
  <CharactersWithSpaces>15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</dc:creator>
  <cp:lastModifiedBy>zkgonzales</cp:lastModifiedBy>
  <cp:revision>21</cp:revision>
  <dcterms:created xsi:type="dcterms:W3CDTF">2014-02-26T11:20:00Z</dcterms:created>
  <dcterms:modified xsi:type="dcterms:W3CDTF">2014-02-28T07:38:00Z</dcterms:modified>
</cp:coreProperties>
</file>